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463" w:rsidRPr="00B45E35" w:rsidRDefault="00B45E35" w:rsidP="0063768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45E35">
        <w:rPr>
          <w:rFonts w:ascii="Times New Roman" w:hAnsi="Times New Roman" w:cs="Times New Roman"/>
          <w:sz w:val="24"/>
          <w:szCs w:val="24"/>
          <w:lang w:val="en-US"/>
        </w:rPr>
        <w:t>This questionnaire consists of 39 items. Please read each statement carefully and think of how much each statement applies to you.</w:t>
      </w:r>
    </w:p>
    <w:tbl>
      <w:tblPr>
        <w:tblStyle w:val="TableGrid"/>
        <w:tblW w:w="1049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567"/>
        <w:gridCol w:w="3119"/>
        <w:gridCol w:w="1559"/>
        <w:gridCol w:w="1276"/>
        <w:gridCol w:w="1134"/>
        <w:gridCol w:w="1418"/>
        <w:gridCol w:w="1417"/>
      </w:tblGrid>
      <w:tr w:rsidR="0009659C" w:rsidRPr="00171A65" w:rsidTr="00994E31">
        <w:tc>
          <w:tcPr>
            <w:tcW w:w="567" w:type="dxa"/>
            <w:tcBorders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B45E35" w:rsidRPr="0009659C" w:rsidRDefault="00B45E35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B45E35" w:rsidRPr="0009659C" w:rsidRDefault="00B45E35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:rsidR="00B45E35" w:rsidRPr="0009659C" w:rsidRDefault="00B45E35" w:rsidP="007D3F3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65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s applies to me completel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:rsidR="00B45E35" w:rsidRPr="0009659C" w:rsidRDefault="00B45E35" w:rsidP="007D3F3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65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s applies to me a bi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:rsidR="00B45E35" w:rsidRPr="0009659C" w:rsidRDefault="00B45E35" w:rsidP="007D3F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59C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:rsidR="00B45E35" w:rsidRPr="0009659C" w:rsidRDefault="00B45E35" w:rsidP="007D3F3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65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s does not really apply to me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7F7F7F" w:themeFill="text1" w:themeFillTint="80"/>
          </w:tcPr>
          <w:p w:rsidR="00B45E35" w:rsidRPr="0009659C" w:rsidRDefault="00B45E35" w:rsidP="007D3F3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65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s does not apply to me at all</w:t>
            </w:r>
          </w:p>
        </w:tc>
      </w:tr>
      <w:tr w:rsidR="006D0A1E" w:rsidRPr="001758CC" w:rsidTr="00994E31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B45E35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</w:rPr>
              <w:t xml:space="preserve">Winning </w:t>
            </w:r>
            <w:proofErr w:type="spellStart"/>
            <w:r w:rsidRPr="00807CDE">
              <w:rPr>
                <w:rFonts w:ascii="Times New Roman" w:hAnsi="Times New Roman" w:cs="Times New Roman"/>
                <w:sz w:val="24"/>
                <w:szCs w:val="24"/>
              </w:rPr>
              <w:t>makes</w:t>
            </w:r>
            <w:proofErr w:type="spellEnd"/>
            <w:r w:rsidRPr="00807CDE">
              <w:rPr>
                <w:rFonts w:ascii="Times New Roman" w:hAnsi="Times New Roman" w:cs="Times New Roman"/>
                <w:sz w:val="24"/>
                <w:szCs w:val="24"/>
              </w:rPr>
              <w:t xml:space="preserve"> me </w:t>
            </w:r>
            <w:proofErr w:type="spellStart"/>
            <w:r w:rsidRPr="00807CDE">
              <w:rPr>
                <w:rFonts w:ascii="Times New Roman" w:hAnsi="Times New Roman" w:cs="Times New Roman"/>
                <w:sz w:val="24"/>
                <w:szCs w:val="24"/>
              </w:rPr>
              <w:t>enthusiastic</w:t>
            </w:r>
            <w:proofErr w:type="spellEnd"/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ing gives me a bad feeling</w:t>
            </w:r>
          </w:p>
          <w:p w:rsidR="00B45E35" w:rsidRPr="00807CDE" w:rsidRDefault="00B45E35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 want something I usually go all-out to get it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rk harder than others to avoid negative outcom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o out of my way to get things I want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B45E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I am doing something I like I do not consider the </w:t>
            </w:r>
            <w:r w:rsidR="00B45E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equenc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taining reward is very important to m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 do something poorly it affects me strongly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everything in my power to avoid receiving punishment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more inclined to work hard to get positive outcomes than other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807CDE" w:rsidTr="00994E31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really dislike being rejected</w:t>
            </w:r>
          </w:p>
          <w:p w:rsidR="00B45E35" w:rsidRPr="00807CDE" w:rsidRDefault="00B45E35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outcomes motivate me strongly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taining rewards affects me strongly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’m good at something, I like to keep at it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see a chance to get something I want I move on it right away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 see something I want I will do everything necessary to obtain it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omething fun seems to be taken away, I do everything I can to prevent thi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rk hard for things that are potentially rewarding for m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994E31">
        <w:tc>
          <w:tcPr>
            <w:tcW w:w="567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B45E35" w:rsidRPr="00807CDE" w:rsidRDefault="00807CDE" w:rsidP="00C7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icism or scolding hurts me a lot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94E31" w:rsidRPr="00171A65" w:rsidTr="00994E31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994E31" w:rsidRPr="001758CC" w:rsidRDefault="00994E31" w:rsidP="00C7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994E31" w:rsidRPr="00807CDE" w:rsidRDefault="00994E31" w:rsidP="00C7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something unpleasant happens I get pretty “worked up” about it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4E31" w:rsidRPr="00807CDE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994E31" w:rsidRPr="00807CDE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94E31" w:rsidRPr="00807CDE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994E31" w:rsidRPr="00807CDE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994E31" w:rsidRPr="00807CDE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383923" w:rsidRDefault="00383923">
      <w:r>
        <w:br w:type="page"/>
      </w:r>
      <w:bookmarkStart w:id="0" w:name="_GoBack"/>
      <w:bookmarkEnd w:id="0"/>
    </w:p>
    <w:tbl>
      <w:tblPr>
        <w:tblStyle w:val="TableGrid"/>
        <w:tblW w:w="1049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567"/>
        <w:gridCol w:w="3119"/>
        <w:gridCol w:w="1559"/>
        <w:gridCol w:w="1276"/>
        <w:gridCol w:w="1134"/>
        <w:gridCol w:w="1418"/>
        <w:gridCol w:w="1417"/>
      </w:tblGrid>
      <w:tr w:rsidR="0009659C" w:rsidRPr="00171A65" w:rsidTr="00C7201E">
        <w:tc>
          <w:tcPr>
            <w:tcW w:w="567" w:type="dxa"/>
            <w:tcBorders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994E31" w:rsidRPr="0009659C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994E31" w:rsidRPr="0009659C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:rsidR="00994E31" w:rsidRPr="0009659C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65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s applies to me completel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:rsidR="00994E31" w:rsidRPr="0009659C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65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s applies to me a bi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:rsidR="00994E31" w:rsidRPr="0009659C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59C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:rsidR="00994E31" w:rsidRPr="0009659C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65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s does not really apply to me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7F7F7F" w:themeFill="text1" w:themeFillTint="80"/>
          </w:tcPr>
          <w:p w:rsidR="00994E31" w:rsidRPr="0009659C" w:rsidRDefault="00994E31" w:rsidP="00C720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65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s does not apply to me at all</w:t>
            </w:r>
          </w:p>
        </w:tc>
      </w:tr>
      <w:tr w:rsidR="006D0A1E" w:rsidRPr="00171A65" w:rsidTr="006D0A1E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something good happens, it affects me more strongly than other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45E35" w:rsidRPr="00171A65" w:rsidTr="006D0A1E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 achieve something I want, I feel excited and energized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6D0A1E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lousy after doing something wrong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45E35" w:rsidRPr="00171A65" w:rsidTr="006D0A1E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lways try to get things I want, even if it means I have to work hard for it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6D0A1E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t seems that I will lose, I will go to extremes to avoid thi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45E35" w:rsidRPr="00171A65" w:rsidTr="006D0A1E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o out of my way to avoid unpleasant things happening to m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6D0A1E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everything I can to avoid receiving criticism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45E35" w:rsidRPr="00171A65" w:rsidTr="006D0A1E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1758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someone points out I did something wrong I feel miserabl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6D0A1E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iving punishment affects me strongly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45E35" w:rsidRPr="00171A65" w:rsidTr="006D0A1E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can obtain reward I am very motivated to give it my all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6D0A1E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void things that might have a negative outcom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45E35" w:rsidRPr="00171A65" w:rsidTr="006D0A1E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really bad when something negative happens to m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6D0A1E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ing things I like makes me very happy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45E35" w:rsidRPr="00171A65" w:rsidTr="006D0A1E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an really enjoy nice things</w:t>
            </w:r>
          </w:p>
          <w:p w:rsidR="00B45E35" w:rsidRPr="00807CDE" w:rsidRDefault="00B45E35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6D0A1E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good things happen to me it affects me strongly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45E35" w:rsidRPr="00171A65" w:rsidTr="006D0A1E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outcomes affect me more strongly than other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6D0A1E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rk hard to ensure I will not be rejected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45E35" w:rsidRPr="00807CDE" w:rsidTr="006D0A1E">
        <w:tc>
          <w:tcPr>
            <w:tcW w:w="567" w:type="dxa"/>
            <w:tcBorders>
              <w:right w:val="nil"/>
            </w:tcBorders>
            <w:shd w:val="clear" w:color="auto" w:fill="F2F2F2" w:themeFill="background1" w:themeFillShade="F2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F2F2F2" w:themeFill="background1" w:themeFillShade="F2"/>
          </w:tcPr>
          <w:p w:rsid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ike to be rewarded</w:t>
            </w:r>
          </w:p>
          <w:p w:rsidR="00B45E35" w:rsidRPr="00807CDE" w:rsidRDefault="00B45E35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D0A1E" w:rsidRPr="00171A65" w:rsidTr="006D0A1E">
        <w:tc>
          <w:tcPr>
            <w:tcW w:w="567" w:type="dxa"/>
            <w:tcBorders>
              <w:right w:val="nil"/>
            </w:tcBorders>
            <w:shd w:val="clear" w:color="auto" w:fill="BFBFBF" w:themeFill="background1" w:themeFillShade="BF"/>
          </w:tcPr>
          <w:p w:rsidR="00807CDE" w:rsidRPr="001758CC" w:rsidRDefault="00807CDE" w:rsidP="00126A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5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BFBFBF" w:themeFill="background1" w:themeFillShade="BF"/>
          </w:tcPr>
          <w:p w:rsidR="00807CDE" w:rsidRPr="00807CDE" w:rsidRDefault="00807CDE" w:rsidP="00704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come more easily excited by positive outcomes than other peopl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807CDE" w:rsidRPr="00807CDE" w:rsidRDefault="00807CDE" w:rsidP="00126A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414EE8" w:rsidRPr="00807CDE" w:rsidRDefault="00414EE8" w:rsidP="00B45E3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14EE8" w:rsidRPr="00807CDE" w:rsidSect="00637683">
      <w:pgSz w:w="11906" w:h="16838"/>
      <w:pgMar w:top="851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4E31" w:rsidRDefault="00994E31" w:rsidP="00994E31">
      <w:pPr>
        <w:spacing w:after="0" w:line="240" w:lineRule="auto"/>
      </w:pPr>
      <w:r>
        <w:separator/>
      </w:r>
    </w:p>
  </w:endnote>
  <w:endnote w:type="continuationSeparator" w:id="0">
    <w:p w:rsidR="00994E31" w:rsidRDefault="00994E31" w:rsidP="00994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4E31" w:rsidRDefault="00994E31" w:rsidP="00994E31">
      <w:pPr>
        <w:spacing w:after="0" w:line="240" w:lineRule="auto"/>
      </w:pPr>
      <w:r>
        <w:separator/>
      </w:r>
    </w:p>
  </w:footnote>
  <w:footnote w:type="continuationSeparator" w:id="0">
    <w:p w:rsidR="00994E31" w:rsidRDefault="00994E31" w:rsidP="00994E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C55"/>
    <w:rsid w:val="0009659C"/>
    <w:rsid w:val="00171A65"/>
    <w:rsid w:val="001758CC"/>
    <w:rsid w:val="00304463"/>
    <w:rsid w:val="00356C55"/>
    <w:rsid w:val="00374FB3"/>
    <w:rsid w:val="00383923"/>
    <w:rsid w:val="00414EE8"/>
    <w:rsid w:val="00637683"/>
    <w:rsid w:val="006D0A1E"/>
    <w:rsid w:val="007156CD"/>
    <w:rsid w:val="007C7E33"/>
    <w:rsid w:val="00807CDE"/>
    <w:rsid w:val="00940657"/>
    <w:rsid w:val="00994E31"/>
    <w:rsid w:val="009C085D"/>
    <w:rsid w:val="00A07414"/>
    <w:rsid w:val="00B45E35"/>
    <w:rsid w:val="00C6686B"/>
    <w:rsid w:val="00E9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E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E31"/>
  </w:style>
  <w:style w:type="paragraph" w:styleId="Footer">
    <w:name w:val="footer"/>
    <w:basedOn w:val="Normal"/>
    <w:link w:val="FooterChar"/>
    <w:uiPriority w:val="99"/>
    <w:unhideWhenUsed/>
    <w:rsid w:val="00994E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E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E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E31"/>
  </w:style>
  <w:style w:type="paragraph" w:styleId="Footer">
    <w:name w:val="footer"/>
    <w:basedOn w:val="Normal"/>
    <w:link w:val="FooterChar"/>
    <w:uiPriority w:val="99"/>
    <w:unhideWhenUsed/>
    <w:rsid w:val="00994E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435</Words>
  <Characters>239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ke</dc:creator>
  <cp:lastModifiedBy>Nienke Jonker</cp:lastModifiedBy>
  <cp:revision>3</cp:revision>
  <cp:lastPrinted>2015-11-12T08:01:00Z</cp:lastPrinted>
  <dcterms:created xsi:type="dcterms:W3CDTF">2018-09-04T09:07:00Z</dcterms:created>
  <dcterms:modified xsi:type="dcterms:W3CDTF">2018-09-04T17:18:00Z</dcterms:modified>
</cp:coreProperties>
</file>